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FF39B" w14:textId="6F2B9E11" w:rsidR="002164B0" w:rsidRPr="00110A87" w:rsidRDefault="00580BCA" w:rsidP="001E762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0A8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="00A812E7"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41B9F" w:rsidRPr="00110A87">
        <w:rPr>
          <w:rFonts w:ascii="Times New Roman" w:hAnsi="Times New Roman" w:cs="Times New Roman"/>
          <w:sz w:val="24"/>
          <w:szCs w:val="24"/>
          <w:lang w:val="en-US"/>
        </w:rPr>
        <w:t>Multivariate binary logistic regression analysis of factors associated with geriatric depression (n=323)</w:t>
      </w:r>
      <w:r w:rsidR="00641B9F" w:rsidRPr="00110A8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87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1355"/>
        <w:gridCol w:w="960"/>
        <w:gridCol w:w="960"/>
        <w:gridCol w:w="2049"/>
      </w:tblGrid>
      <w:tr w:rsidR="00580BCA" w:rsidRPr="00110A87" w14:paraId="33F29005" w14:textId="77777777" w:rsidTr="001E762B">
        <w:trPr>
          <w:trHeight w:val="30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D4910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Variables</w:t>
            </w:r>
            <w:proofErr w:type="spellEnd"/>
          </w:p>
        </w:tc>
        <w:tc>
          <w:tcPr>
            <w:tcW w:w="532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58D50F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Binary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Logistic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gression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-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djusted</w:t>
            </w:r>
            <w:proofErr w:type="spellEnd"/>
          </w:p>
        </w:tc>
      </w:tr>
      <w:tr w:rsidR="00580BCA" w:rsidRPr="00110A87" w14:paraId="331D168B" w14:textId="77777777" w:rsidTr="001E762B">
        <w:trPr>
          <w:trHeight w:val="30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BD50C" w14:textId="77777777" w:rsidR="00580BCA" w:rsidRPr="00110A87" w:rsidRDefault="00580BCA" w:rsidP="001E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92745" w14:textId="119E4082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ß (S.E)</w:t>
            </w:r>
            <w:r w:rsidR="00B26D80"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="00B26D80"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449E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Wal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4C3FD" w14:textId="27E5D432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</w:t>
            </w:r>
            <w:r w:rsidR="00B26D80"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 w:rsidR="00B26D80"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FB84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OR (CI 95%) </w:t>
            </w:r>
          </w:p>
        </w:tc>
      </w:tr>
      <w:tr w:rsidR="00580BCA" w:rsidRPr="00110A87" w14:paraId="33C0BD1C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6A66A" w14:textId="77777777" w:rsidR="00580BCA" w:rsidRPr="00110A87" w:rsidRDefault="00580BCA" w:rsidP="001E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ain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railty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Domains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EF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B1B21" w14:textId="77777777" w:rsidR="00580BCA" w:rsidRPr="00110A87" w:rsidRDefault="00580BCA" w:rsidP="001E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CAD1D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9E93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46E8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580BCA" w:rsidRPr="00110A87" w14:paraId="43CB97FD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3980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elf-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erception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of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health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B97CF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05 (0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BCF8B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9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5DE3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0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9B759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85 (1.45 - 5.57)</w:t>
            </w:r>
          </w:p>
        </w:tc>
      </w:tr>
      <w:tr w:rsidR="00580BCA" w:rsidRPr="00110A87" w14:paraId="3232A835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A9C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Social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support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78A69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5 (0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5BFA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54307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93E9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3 (0.81 - 3.72)</w:t>
            </w:r>
          </w:p>
        </w:tc>
      </w:tr>
      <w:tr w:rsidR="00580BCA" w:rsidRPr="00110A87" w14:paraId="691E4336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B71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olypharmacy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B01C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2 (0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F4F9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DEF3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5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FA949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02 (0.49 - 2.14)</w:t>
            </w:r>
          </w:p>
        </w:tc>
      </w:tr>
      <w:tr w:rsidR="00580BCA" w:rsidRPr="00110A87" w14:paraId="37CDBB0D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56BD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emory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for medic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6452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4 (0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70E2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5EDAB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2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B7F4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2 (0.86 - 3.45)</w:t>
            </w:r>
          </w:p>
        </w:tc>
      </w:tr>
      <w:tr w:rsidR="00580BCA" w:rsidRPr="00110A87" w14:paraId="6D527ECF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C4C7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Moo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2E51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1 (0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B017D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4EE5B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&lt;0.00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8D9A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5.53 (2.64 - 11.60)</w:t>
            </w:r>
          </w:p>
        </w:tc>
      </w:tr>
      <w:tr w:rsidR="00580BCA" w:rsidRPr="00110A87" w14:paraId="77BE712F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7AC4F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tinence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15C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12 (0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A31E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A87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74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AACA8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9 (0.44 - 1.80)</w:t>
            </w:r>
          </w:p>
        </w:tc>
      </w:tr>
      <w:tr w:rsidR="00580BCA" w:rsidRPr="00110A87" w14:paraId="6FBE8A4E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1534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unctional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performanc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F52EA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16 (0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CD1D8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B2874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4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BD3F0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5 (0.42 - 1.70)</w:t>
            </w:r>
          </w:p>
        </w:tc>
      </w:tr>
      <w:tr w:rsidR="00580BCA" w:rsidRPr="00110A87" w14:paraId="56F66B22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CCD6BB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Total Scor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56C2A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01 (0.1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75C70D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61FD7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2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466DFE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00(0.77 - 1.28)</w:t>
            </w:r>
          </w:p>
        </w:tc>
      </w:tr>
      <w:tr w:rsidR="00580BCA" w:rsidRPr="00110A87" w14:paraId="54911485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8EA97" w14:textId="77777777" w:rsidR="00580BCA" w:rsidRPr="00110A87" w:rsidRDefault="00580BCA" w:rsidP="001E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Confounding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Factors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C8AA2" w14:textId="77777777" w:rsidR="00580BCA" w:rsidRPr="00110A87" w:rsidRDefault="00580BCA" w:rsidP="001E76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F3247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8CE4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F00DD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580BCA" w:rsidRPr="00110A87" w14:paraId="57EDBDE9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2448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Gender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(Woman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5C28F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40 (0.3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5D11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299A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27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E382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7 (0.33 - 1.37)</w:t>
            </w:r>
          </w:p>
        </w:tc>
      </w:tr>
      <w:tr w:rsidR="00580BCA" w:rsidRPr="00110A87" w14:paraId="02C2D54C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69E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Age range,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yr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(</w:t>
            </w:r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u w:val="single"/>
                <w:lang w:eastAsia="pt-BR"/>
                <w14:ligatures w14:val="none"/>
              </w:rPr>
              <w:t>&gt;</w:t>
            </w:r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80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A05EE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01 (0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2347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4354A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D3339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9 (0.43 - 2.32)</w:t>
            </w:r>
          </w:p>
        </w:tc>
      </w:tr>
      <w:tr w:rsidR="00580BCA" w:rsidRPr="00110A87" w14:paraId="4C33EB7D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D71F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pt-BR"/>
                <w14:ligatures w14:val="none"/>
              </w:rPr>
              <w:t xml:space="preserve">Live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pt-BR"/>
                <w14:ligatures w14:val="none"/>
              </w:rPr>
              <w:t>alone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eastAsia="pt-BR"/>
                <w14:ligatures w14:val="none"/>
              </w:rPr>
              <w:t xml:space="preserve"> (Ye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004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02 (0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401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42FD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116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98 (0.40 - 2.44)</w:t>
            </w:r>
          </w:p>
        </w:tc>
      </w:tr>
      <w:tr w:rsidR="00580BCA" w:rsidRPr="00110A87" w14:paraId="5E8066D6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E0328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:lang w:val="en-US" w:eastAsia="pt-BR"/>
                <w14:ligatures w14:val="none"/>
              </w:rPr>
              <w:t>Need help leaving home (Ye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C1330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28 (0.4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8E37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A391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C4B4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76 (0.34 - 1.69)</w:t>
            </w:r>
          </w:p>
        </w:tc>
      </w:tr>
      <w:tr w:rsidR="00580BCA" w:rsidRPr="00110A87" w14:paraId="1803A338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61899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Skin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 xml:space="preserve"> color (No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white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pt-BR"/>
                <w14:ligatures w14:val="none"/>
              </w:rPr>
              <w:t>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A543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-0.14 (0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2C29A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0377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7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C4F1B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87 (0.44 - 1.71)</w:t>
            </w:r>
          </w:p>
        </w:tc>
      </w:tr>
      <w:tr w:rsidR="00580BCA" w:rsidRPr="00110A87" w14:paraId="6BE8256B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94ED1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pt-BR"/>
                <w14:ligatures w14:val="none"/>
              </w:rPr>
              <w:t>Self-reported chronic diseases (Yes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19FF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4 (0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279C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5D5B4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40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2624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56 (0.55 - 4.37)</w:t>
            </w:r>
          </w:p>
        </w:tc>
      </w:tr>
      <w:tr w:rsidR="00580BCA" w:rsidRPr="00110A87" w14:paraId="6590BE89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05AE7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Regular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physical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activity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No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C327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54 (0.3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83A25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B8BAA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15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9B3BA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71 (0.82 - 3.55)</w:t>
            </w:r>
          </w:p>
        </w:tc>
      </w:tr>
      <w:tr w:rsidR="00580BCA" w:rsidRPr="00110A87" w14:paraId="50D15EA3" w14:textId="77777777" w:rsidTr="001E76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A710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Social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interaction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proofErr w:type="spellStart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regularly</w:t>
            </w:r>
            <w:proofErr w:type="spellEnd"/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 xml:space="preserve"> (No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FCD0C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63 (0.3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A3096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69B32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0.089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A98E" w14:textId="77777777" w:rsidR="00580BCA" w:rsidRPr="00110A87" w:rsidRDefault="00580BCA" w:rsidP="001E76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</w:pPr>
            <w:r w:rsidRPr="00110A8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pt-BR"/>
                <w14:ligatures w14:val="none"/>
              </w:rPr>
              <w:t>1.88 (0.91 - 3.90)</w:t>
            </w:r>
          </w:p>
        </w:tc>
      </w:tr>
    </w:tbl>
    <w:p w14:paraId="0B2879F2" w14:textId="32856206" w:rsidR="00580BCA" w:rsidRPr="00110A87" w:rsidRDefault="00580BCA" w:rsidP="001E762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10A87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110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 de Nagelkerke</w:t>
      </w:r>
      <w:r w:rsidR="00AB6292"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 (Model fit): 0.</w:t>
      </w:r>
      <w:r w:rsidR="00A511FD" w:rsidRPr="00110A87"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gramStart"/>
      <w:r w:rsidR="00B26D80" w:rsidRPr="00110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="00B26D80"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 Unstandardized coefficient</w:t>
      </w:r>
      <w:r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26D80" w:rsidRPr="00110A8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26D80" w:rsidRPr="00110A87">
        <w:rPr>
          <w:rFonts w:ascii="Times New Roman" w:hAnsi="Times New Roman" w:cs="Times New Roman"/>
          <w:sz w:val="24"/>
          <w:szCs w:val="24"/>
          <w:lang w:val="en-US"/>
        </w:rPr>
        <w:t>Model (Enter)</w:t>
      </w:r>
      <w:r w:rsidRPr="00110A87">
        <w:rPr>
          <w:rFonts w:ascii="Times New Roman" w:hAnsi="Times New Roman" w:cs="Times New Roman"/>
          <w:sz w:val="24"/>
          <w:szCs w:val="24"/>
          <w:lang w:val="en-US"/>
        </w:rPr>
        <w:t xml:space="preserve">; Abbreviations: OR: Odds Ratio; CI 95%: Confidence Interval 95%; EFS: Edmonton Frailty Scale. </w:t>
      </w:r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Note: Results were obtained through a single, complete Multivariate Binary Logistic Regression model (Enter method). The dependent variable is the presence of geriatric depressive symptoms (GDS-15 ≥ 5). Nagelkerke R2 = 0.39 indicates the overall model fit, showing the proportion of variance explained by the set of variables included. Adjusted Odds Ratios (</w:t>
      </w:r>
      <w:proofErr w:type="spellStart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) represent the association of each variable while simultaneously controlling for all other predictors and confounding factors in the model. Self-perception of health (</w:t>
      </w:r>
      <w:proofErr w:type="spellStart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: 2.85; 95% CI: 1.45–5.57) and Mood (</w:t>
      </w:r>
      <w:proofErr w:type="spellStart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aOR</w:t>
      </w:r>
      <w:proofErr w:type="spellEnd"/>
      <w:r w:rsidR="006D709E" w:rsidRPr="00110A87">
        <w:rPr>
          <w:rFonts w:ascii="Times New Roman" w:hAnsi="Times New Roman" w:cs="Times New Roman"/>
          <w:sz w:val="24"/>
          <w:szCs w:val="24"/>
          <w:lang w:val="en-US"/>
        </w:rPr>
        <w:t>: 5.53; 95% CI: 2.64–11.60) remained the only factors robustly associated with the outcome after full adjustment (p&lt;0.05)</w:t>
      </w:r>
      <w:r w:rsidR="001E762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2E458BE" w14:textId="77777777" w:rsidR="00580BCA" w:rsidRPr="00110A87" w:rsidRDefault="00580BCA" w:rsidP="001E762B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80BCA" w:rsidRPr="00110A8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8A7"/>
    <w:rsid w:val="001026FB"/>
    <w:rsid w:val="00110A87"/>
    <w:rsid w:val="001E762B"/>
    <w:rsid w:val="002164B0"/>
    <w:rsid w:val="003D58A7"/>
    <w:rsid w:val="00405E07"/>
    <w:rsid w:val="00580BCA"/>
    <w:rsid w:val="00641B9F"/>
    <w:rsid w:val="006D709E"/>
    <w:rsid w:val="00A511FD"/>
    <w:rsid w:val="00A812E7"/>
    <w:rsid w:val="00AB6292"/>
    <w:rsid w:val="00AE1708"/>
    <w:rsid w:val="00B2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CC2B28"/>
  <w15:chartTrackingRefBased/>
  <w15:docId w15:val="{CD71D6E7-938D-4BB7-BBAD-21B1699E3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3D58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D58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D58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D58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D58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D58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D58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D58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D58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D58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D58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D58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D58A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D58A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D58A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D58A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D58A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D58A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D58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D58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D58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D58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D58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D58A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D58A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D58A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D58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D58A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D58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7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raújo</dc:creator>
  <cp:keywords/>
  <dc:description/>
  <cp:lastModifiedBy>Bruno Araújo</cp:lastModifiedBy>
  <cp:revision>11</cp:revision>
  <dcterms:created xsi:type="dcterms:W3CDTF">2026-03-31T09:29:00Z</dcterms:created>
  <dcterms:modified xsi:type="dcterms:W3CDTF">2026-03-31T09:44:00Z</dcterms:modified>
</cp:coreProperties>
</file>